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0FB3" w14:textId="0FB81904" w:rsidR="00BC73AE" w:rsidRPr="00D4210F" w:rsidRDefault="00AA2906" w:rsidP="00AA2906">
      <w:pPr>
        <w:rPr>
          <w:rFonts w:ascii="Arial" w:hAnsi="Arial" w:cs="Arial"/>
          <w:b/>
          <w:bCs/>
          <w:sz w:val="16"/>
          <w:szCs w:val="16"/>
        </w:rPr>
      </w:pPr>
      <w:r w:rsidRPr="00D4210F">
        <w:rPr>
          <w:rFonts w:ascii="Arial" w:hAnsi="Arial" w:cs="Arial"/>
          <w:b/>
          <w:bCs/>
          <w:sz w:val="16"/>
          <w:szCs w:val="16"/>
        </w:rPr>
        <w:t xml:space="preserve">Table S1. All screening variables contained less than </w:t>
      </w:r>
      <w:r w:rsidR="008C7548">
        <w:rPr>
          <w:rFonts w:ascii="Arial" w:hAnsi="Arial" w:cs="Arial"/>
          <w:b/>
          <w:bCs/>
          <w:sz w:val="16"/>
          <w:szCs w:val="16"/>
        </w:rPr>
        <w:t>1</w:t>
      </w:r>
      <w:r w:rsidR="00811FFA">
        <w:rPr>
          <w:rFonts w:ascii="Arial" w:hAnsi="Arial" w:cs="Arial"/>
          <w:b/>
          <w:bCs/>
          <w:sz w:val="16"/>
          <w:szCs w:val="16"/>
        </w:rPr>
        <w:t>5</w:t>
      </w:r>
      <w:r w:rsidRPr="00D4210F">
        <w:rPr>
          <w:rFonts w:ascii="Arial" w:hAnsi="Arial" w:cs="Arial"/>
          <w:b/>
          <w:bCs/>
          <w:sz w:val="16"/>
          <w:szCs w:val="16"/>
        </w:rPr>
        <w:t>% missing values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　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8153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3"/>
        <w:gridCol w:w="2680"/>
      </w:tblGrid>
      <w:tr w:rsidR="00BC73AE" w:rsidRPr="00D4210F" w14:paraId="14A69D6E" w14:textId="77777777" w:rsidTr="006B4BC3">
        <w:trPr>
          <w:trHeight w:val="280"/>
        </w:trPr>
        <w:tc>
          <w:tcPr>
            <w:tcW w:w="5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1C46" w14:textId="70BB7028" w:rsidR="00BC73AE" w:rsidRPr="00D4210F" w:rsidRDefault="00B61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5F87" w14:textId="77777777" w:rsidR="00BC73AE" w:rsidRPr="00D4210F" w:rsidRDefault="006266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sing number (%)</w:t>
            </w:r>
          </w:p>
        </w:tc>
      </w:tr>
      <w:tr w:rsidR="00BC73AE" w:rsidRPr="00D4210F" w14:paraId="1F6BF20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56F24134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433B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1FE908B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0B307D84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E04E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3649B5A9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082AD6FD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66E7D" w14:textId="3755A1B4" w:rsidR="00BC73AE" w:rsidRPr="00D4210F" w:rsidRDefault="00627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487A4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87A49" w:rsidRPr="00D4210F" w14:paraId="623DD51A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C57CC52" w14:textId="23380684" w:rsidR="00487A49" w:rsidRPr="00D4210F" w:rsidRDefault="00487A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62D20" w14:textId="6B62BF5A" w:rsidR="00487A49" w:rsidRDefault="00487A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4F0723" w:rsidRPr="00D4210F" w14:paraId="64CC84D1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193DC58" w14:textId="3D0F5D83" w:rsidR="004F0723" w:rsidRPr="00D4210F" w:rsidRDefault="004F07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SOFA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8C939" w14:textId="75E82027" w:rsidR="004F0723" w:rsidRPr="00D4210F" w:rsidRDefault="00C968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4F0723" w:rsidRPr="00D4210F" w14:paraId="0D4C74EE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DCD1F09" w14:textId="751E5389" w:rsidR="004F0723" w:rsidRPr="00D4210F" w:rsidRDefault="004F07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SAPSII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C5883" w14:textId="652672C0" w:rsidR="004F0723" w:rsidRPr="00D4210F" w:rsidRDefault="00C968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4F0723" w:rsidRPr="00D4210F" w14:paraId="5CA8D3F8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6079B0CD" w14:textId="315BA800" w:rsidR="004F0723" w:rsidRPr="00D4210F" w:rsidRDefault="004F07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GCS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0A0E2" w14:textId="7CE76E66" w:rsidR="004F0723" w:rsidRPr="00D4210F" w:rsidRDefault="00487A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F119B" w:rsidRPr="00D4210F" w14:paraId="21357BC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1D91495" w14:textId="64D776EC" w:rsidR="00BF119B" w:rsidRPr="00D4210F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766F5" w14:textId="65A93BE7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6610B0C1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F67C30E" w14:textId="49588365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BD2F" w14:textId="118D79C6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E83AD2" w:rsidRPr="002A1176" w14:paraId="118EAE1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413CB15F" w14:textId="76B9BA88" w:rsidR="00E83AD2" w:rsidRPr="00817C34" w:rsidRDefault="00E83AD2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I</w:t>
            </w:r>
            <w:r w:rsidRPr="00817C34">
              <w:rPr>
                <w:rFonts w:ascii="Arial" w:hAnsi="Arial" w:cs="Arial"/>
                <w:sz w:val="16"/>
                <w:szCs w:val="16"/>
              </w:rPr>
              <w:t>notropes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D70D6" w14:textId="14304543" w:rsidR="00E83AD2" w:rsidRPr="00817C34" w:rsidRDefault="00E83AD2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2A1176" w:rsidRPr="002A1176" w14:paraId="179AAC76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81C2A76" w14:textId="21A5BC89" w:rsidR="002A1176" w:rsidRPr="00817C34" w:rsidRDefault="002A1176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817C34">
              <w:rPr>
                <w:rFonts w:ascii="Arial" w:hAnsi="Arial" w:cs="Arial"/>
                <w:sz w:val="16"/>
                <w:szCs w:val="16"/>
              </w:rPr>
              <w:t>ther colloid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5A9A9" w14:textId="55E5487C" w:rsidR="002A1176" w:rsidRPr="00817C34" w:rsidRDefault="002A1176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25BF69C9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2A81969" w14:textId="06D55929" w:rsidR="00BF119B" w:rsidRPr="00D4210F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38DB0" w14:textId="48ED3AEA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5E989DA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3AD11F7E" w14:textId="77268847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I st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1FF37" w14:textId="17437889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07)</w:t>
            </w:r>
          </w:p>
        </w:tc>
      </w:tr>
      <w:tr w:rsidR="00873983" w:rsidRPr="00D4210F" w14:paraId="205CC7FB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4BF52893" w14:textId="7F083944" w:rsidR="00873983" w:rsidRPr="00817C34" w:rsidRDefault="00873983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817C34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277DB" w14:textId="6C9202BF" w:rsidR="00873983" w:rsidRPr="00817C34" w:rsidRDefault="00873983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346708" w:rsidRPr="00D4210F" w14:paraId="540CE59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1CA09F0" w14:textId="49FA2A7E" w:rsidR="00346708" w:rsidRPr="00817C34" w:rsidRDefault="0034670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817C34">
              <w:rPr>
                <w:rFonts w:ascii="Arial" w:hAnsi="Arial" w:cs="Arial"/>
                <w:sz w:val="16"/>
                <w:szCs w:val="16"/>
              </w:rPr>
              <w:t>ongestive 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2323" w14:textId="11F20880" w:rsidR="00346708" w:rsidRPr="00817C34" w:rsidRDefault="0034670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346708" w:rsidRPr="00D4210F" w14:paraId="2AAF50E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7562E49" w14:textId="50CD43DF" w:rsidR="00346708" w:rsidRPr="00817C34" w:rsidRDefault="0034670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E</w:t>
            </w:r>
            <w:r w:rsidRPr="00817C34">
              <w:rPr>
                <w:rFonts w:ascii="Arial" w:hAnsi="Arial" w:cs="Arial"/>
                <w:sz w:val="16"/>
                <w:szCs w:val="16"/>
              </w:rPr>
              <w:t>nd stage renal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A6131" w14:textId="3BEB4FA9" w:rsidR="00346708" w:rsidRPr="00817C34" w:rsidRDefault="003D276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3D2768" w:rsidRPr="00D4210F" w14:paraId="5847D8A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312D292B" w14:textId="4CE3D750" w:rsidR="003D2768" w:rsidRPr="00817C34" w:rsidRDefault="003D276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817C34">
              <w:rPr>
                <w:rFonts w:ascii="Arial" w:hAnsi="Arial" w:cs="Arial"/>
                <w:sz w:val="16"/>
                <w:szCs w:val="16"/>
              </w:rPr>
              <w:t>iver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12BBE" w14:textId="600989AD" w:rsidR="003D2768" w:rsidRPr="00817C34" w:rsidRDefault="003D276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6918D89E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C9CCF3C" w14:textId="4F0BFF18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6F104" w14:textId="12912CE1" w:rsidR="00BF119B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45D51394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B5F61A3" w14:textId="5D7A9622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177FE" w14:textId="2530676C" w:rsidR="00BF119B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7433347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77B4DB9" w14:textId="0B0CBDFA" w:rsidR="00BF119B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16A2E" w14:textId="08330301" w:rsidR="00BF119B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5911340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404D2F8" w14:textId="0FC87BB0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E2F81" w14:textId="6CADA111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7C63FDF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C4B872E" w14:textId="0E407690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AR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A0F0" w14:textId="1D9D576F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4650A86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F5DCC74" w14:textId="3547F0D5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agul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958CE" w14:textId="6B884886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1E799133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F9460AE" w14:textId="29A8E42A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e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D9C7F" w14:textId="50F93F1D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7B413A6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3057CA34" w14:textId="6A18F03A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4FAAB" w14:textId="031C09D3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56588761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61CC97F5" w14:textId="1A8BD1A0" w:rsidR="00C846FD" w:rsidRPr="00D4210F" w:rsidRDefault="00B0762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 h</w:t>
            </w:r>
            <w:r w:rsidR="008155A6">
              <w:rPr>
                <w:rFonts w:ascii="Arial" w:hAnsi="Arial" w:cs="Arial"/>
                <w:color w:val="000000"/>
                <w:sz w:val="16"/>
                <w:szCs w:val="16"/>
              </w:rPr>
              <w:t>eart rate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076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E7058" w14:textId="04C1460E" w:rsidR="00C846FD" w:rsidRDefault="008155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07)</w:t>
            </w:r>
          </w:p>
        </w:tc>
      </w:tr>
      <w:tr w:rsidR="004F0723" w:rsidRPr="00D4210F" w14:paraId="1DE30114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7042090" w14:textId="4CABB000" w:rsidR="004F0723" w:rsidRPr="00D4210F" w:rsidRDefault="00B0762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</w:t>
            </w:r>
            <w:r w:rsidR="004F0723" w:rsidRPr="00D4210F">
              <w:rPr>
                <w:rFonts w:ascii="Arial" w:hAnsi="Arial" w:cs="Arial"/>
                <w:color w:val="000000"/>
                <w:sz w:val="16"/>
                <w:szCs w:val="16"/>
              </w:rPr>
              <w:t>MAP</w:t>
            </w:r>
            <w:r w:rsidR="00AF24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076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1FAE5" w14:textId="0ECAE8E2" w:rsidR="004F0723" w:rsidRPr="00D4210F" w:rsidRDefault="00627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8155A6" w:rsidRPr="00D4210F" w14:paraId="2FD4A890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3B65D91C" w14:textId="25CA152F" w:rsidR="008155A6" w:rsidRPr="00D4210F" w:rsidRDefault="008155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telet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6CA88" w14:textId="5F4F6D73" w:rsidR="008155A6" w:rsidRDefault="008155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 (1.8)</w:t>
            </w:r>
          </w:p>
        </w:tc>
      </w:tr>
      <w:tr w:rsidR="00BC73AE" w:rsidRPr="00D4210F" w14:paraId="24608F40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481D31E2" w14:textId="3C222E08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Creatinine</w:t>
            </w:r>
            <w:r w:rsidR="008C171B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949CB" w:rsidRPr="005949C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F7DF9" w14:textId="2D8AE81F" w:rsidR="00BC73AE" w:rsidRPr="00D4210F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F42C7" w:rsidRPr="00D4210F" w14:paraId="4D6F8692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75974BF" w14:textId="71DBEAC6" w:rsidR="005F42C7" w:rsidRPr="00D4210F" w:rsidRDefault="005F42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Urine output</w:t>
            </w:r>
            <w:r w:rsidR="005949C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949CB" w:rsidRPr="005949C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0A03A" w14:textId="52CC2BB8" w:rsidR="005F42C7" w:rsidRPr="00D4210F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C73AE" w:rsidRPr="00D4210F" w14:paraId="510AA253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7802B5D1" w14:textId="064CC260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8C171B" w:rsidRPr="00D4210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5949C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056B" w14:textId="1241A74C" w:rsidR="00BC73AE" w:rsidRPr="00D4210F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811FFA" w:rsidRPr="00D4210F" w14:paraId="4A1991AA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962FC27" w14:textId="1413D672" w:rsidR="00811FFA" w:rsidRPr="00D4210F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moglobin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023C8" w14:textId="6C93E480" w:rsidR="00811FFA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 (0.2)</w:t>
            </w:r>
          </w:p>
        </w:tc>
      </w:tr>
      <w:tr w:rsidR="00811FFA" w:rsidRPr="00D4210F" w14:paraId="11C00C90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6744B37" w14:textId="73C024CF" w:rsidR="00811FFA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6419D" w14:textId="00B203D5" w:rsidR="00811FFA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 (2.5)</w:t>
            </w:r>
          </w:p>
        </w:tc>
      </w:tr>
      <w:tr w:rsidR="00811FFA" w:rsidRPr="00D4210F" w14:paraId="2715B71E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735198B7" w14:textId="1709C70E" w:rsidR="00811FFA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W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C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52FFF" w:rsidRPr="00552FF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C96E6" w14:textId="202CAA74" w:rsidR="00811FFA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 (0.2)</w:t>
            </w:r>
          </w:p>
        </w:tc>
      </w:tr>
      <w:tr w:rsidR="00BC73AE" w:rsidRPr="00D4210F" w14:paraId="71A23F1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20023CCB" w14:textId="54C1B051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PH</w:t>
            </w:r>
            <w:r w:rsidR="008C171B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949CB" w:rsidRPr="005949C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0E24" w14:textId="37AB6EB0" w:rsidR="00BC73AE" w:rsidRPr="00D4210F" w:rsidRDefault="00811FF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B62A24" w:rsidRPr="00D421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B62A24" w:rsidRPr="00D4210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C73AE" w:rsidRPr="00D4210F" w14:paraId="22A53122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785C12AC" w14:textId="2595F0CA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Lactate</w:t>
            </w:r>
            <w:r w:rsidR="008C171B" w:rsidRPr="00D4210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5949C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55A46" w14:textId="7DEC828F" w:rsidR="00BC73AE" w:rsidRPr="00D4210F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2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1</w:t>
            </w:r>
            <w:r w:rsidR="00627EED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C73AE" w:rsidRPr="00D4210F" w14:paraId="08CA81E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49DA3AAA" w14:textId="324ECE1D" w:rsidR="00BC73AE" w:rsidRPr="00D4210F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bumin 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96DEA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7E5BB46B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5C006243" w14:textId="5541EC54" w:rsidR="00BC73AE" w:rsidRPr="00D4210F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bumin do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69556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EF1023" w:rsidRPr="00D4210F" w14:paraId="5FF1C086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46FC3AF" w14:textId="5FF21927" w:rsidR="00EF1023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xtran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2E46B" w14:textId="1DC9AF52" w:rsidR="00EF1023" w:rsidRPr="00D4210F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EF1023" w:rsidRPr="00D4210F" w14:paraId="112DAC9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73F3DC00" w14:textId="1C0BB441" w:rsidR="00EF1023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ystallo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BD4C0" w14:textId="0392134D" w:rsidR="00EF1023" w:rsidRDefault="00EF10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5173FD" w:rsidRPr="00D4210F" w14:paraId="119E1DA8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4001AB5" w14:textId="18189B24" w:rsidR="005173FD" w:rsidRPr="00D4210F" w:rsidRDefault="005173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Length of hospital st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D55B6" w14:textId="6A4EB5F5" w:rsidR="005173FD" w:rsidRPr="00D4210F" w:rsidRDefault="00C968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14233403" w14:textId="77777777" w:rsidTr="006B4BC3">
        <w:trPr>
          <w:trHeight w:val="290"/>
        </w:trPr>
        <w:tc>
          <w:tcPr>
            <w:tcW w:w="5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1E87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Length of ICU st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F051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</w:tbl>
    <w:p w14:paraId="7D1EF732" w14:textId="708AE806" w:rsidR="00DE656B" w:rsidRPr="00D4210F" w:rsidRDefault="00DE656B" w:rsidP="00F15432">
      <w:pPr>
        <w:jc w:val="both"/>
        <w:rPr>
          <w:rFonts w:ascii="Arial" w:hAnsi="Arial" w:cs="Arial"/>
          <w:sz w:val="16"/>
          <w:szCs w:val="16"/>
        </w:rPr>
      </w:pPr>
      <w:r w:rsidRPr="00F15432">
        <w:rPr>
          <w:rFonts w:ascii="Arial" w:hAnsi="Arial" w:cs="Arial"/>
          <w:b/>
          <w:bCs/>
          <w:sz w:val="16"/>
          <w:szCs w:val="16"/>
        </w:rPr>
        <w:t>Abbreviations</w:t>
      </w:r>
      <w:r w:rsidRPr="00F15432">
        <w:rPr>
          <w:rFonts w:ascii="Arial" w:hAnsi="Arial" w:cs="Arial"/>
          <w:sz w:val="16"/>
          <w:szCs w:val="16"/>
        </w:rPr>
        <w:t>:  SOFA</w:t>
      </w:r>
      <w:r w:rsidR="00EF1023">
        <w:rPr>
          <w:rFonts w:ascii="Arial" w:hAnsi="Arial" w:cs="Arial"/>
          <w:sz w:val="16"/>
          <w:szCs w:val="16"/>
        </w:rPr>
        <w:t>:</w:t>
      </w:r>
      <w:r w:rsidRPr="00F15432">
        <w:rPr>
          <w:rFonts w:ascii="Arial" w:hAnsi="Arial" w:cs="Arial"/>
          <w:sz w:val="16"/>
          <w:szCs w:val="16"/>
        </w:rPr>
        <w:t xml:space="preserve"> sequential organ failure assessment, SAPSII: simplified acute physiology score II, GCS</w:t>
      </w:r>
      <w:r w:rsidR="00EF1023">
        <w:rPr>
          <w:rFonts w:ascii="Arial" w:hAnsi="Arial" w:cs="Arial"/>
          <w:sz w:val="16"/>
          <w:szCs w:val="16"/>
        </w:rPr>
        <w:t>:</w:t>
      </w:r>
      <w:r w:rsidRPr="00F15432">
        <w:rPr>
          <w:rFonts w:ascii="Arial" w:hAnsi="Arial" w:cs="Arial"/>
          <w:sz w:val="16"/>
          <w:szCs w:val="16"/>
        </w:rPr>
        <w:t xml:space="preserve"> Glasgow coma score, </w:t>
      </w:r>
      <w:r w:rsidR="00772C8C" w:rsidRPr="00F15432">
        <w:rPr>
          <w:rFonts w:ascii="Arial" w:hAnsi="Arial" w:cs="Arial"/>
          <w:sz w:val="16"/>
          <w:szCs w:val="16"/>
        </w:rPr>
        <w:t>MAP</w:t>
      </w:r>
      <w:r w:rsidR="00EF1023">
        <w:rPr>
          <w:rFonts w:ascii="Arial" w:hAnsi="Arial" w:cs="Arial"/>
          <w:sz w:val="16"/>
          <w:szCs w:val="16"/>
        </w:rPr>
        <w:t>:</w:t>
      </w:r>
      <w:r w:rsidR="00772C8C" w:rsidRPr="00F15432">
        <w:rPr>
          <w:rFonts w:ascii="Arial" w:hAnsi="Arial" w:cs="Arial"/>
          <w:sz w:val="16"/>
          <w:szCs w:val="16"/>
        </w:rPr>
        <w:t xml:space="preserve"> mean arterial pressure, </w:t>
      </w:r>
      <w:r w:rsidR="00CE0EE7" w:rsidRPr="00817C34">
        <w:rPr>
          <w:rFonts w:ascii="Arial" w:hAnsi="Arial" w:cs="Arial"/>
          <w:sz w:val="16"/>
          <w:szCs w:val="16"/>
        </w:rPr>
        <w:t xml:space="preserve">CKD chronic kidney disease, </w:t>
      </w:r>
      <w:r w:rsidR="00772C8C" w:rsidRPr="00F15432">
        <w:rPr>
          <w:rFonts w:ascii="Arial" w:hAnsi="Arial" w:cs="Arial"/>
          <w:sz w:val="16"/>
          <w:szCs w:val="16"/>
        </w:rPr>
        <w:t>ARDS</w:t>
      </w:r>
      <w:r w:rsidR="00EF1023">
        <w:rPr>
          <w:rFonts w:ascii="Arial" w:hAnsi="Arial" w:cs="Arial"/>
          <w:sz w:val="16"/>
          <w:szCs w:val="16"/>
        </w:rPr>
        <w:t>:</w:t>
      </w:r>
      <w:r w:rsidR="00772C8C" w:rsidRPr="00F15432">
        <w:rPr>
          <w:rFonts w:ascii="Arial" w:hAnsi="Arial" w:cs="Arial"/>
          <w:sz w:val="16"/>
          <w:szCs w:val="16"/>
        </w:rPr>
        <w:t xml:space="preserve"> acute respiratory distress syndrome, AKI</w:t>
      </w:r>
      <w:r w:rsidR="00EF1023">
        <w:rPr>
          <w:rFonts w:ascii="Arial" w:hAnsi="Arial" w:cs="Arial"/>
          <w:sz w:val="16"/>
          <w:szCs w:val="16"/>
        </w:rPr>
        <w:t>:</w:t>
      </w:r>
      <w:r w:rsidR="00772C8C" w:rsidRPr="00F15432">
        <w:rPr>
          <w:rFonts w:ascii="Arial" w:hAnsi="Arial" w:cs="Arial"/>
          <w:sz w:val="16"/>
          <w:szCs w:val="16"/>
        </w:rPr>
        <w:t xml:space="preserve"> acute kidney injury, </w:t>
      </w:r>
      <w:r w:rsidRPr="00F15432">
        <w:rPr>
          <w:rFonts w:ascii="Arial" w:hAnsi="Arial" w:cs="Arial"/>
          <w:sz w:val="16"/>
          <w:szCs w:val="16"/>
        </w:rPr>
        <w:t>RRT</w:t>
      </w:r>
      <w:r w:rsidR="00EF1023">
        <w:rPr>
          <w:rFonts w:ascii="Arial" w:hAnsi="Arial" w:cs="Arial"/>
          <w:sz w:val="16"/>
          <w:szCs w:val="16"/>
        </w:rPr>
        <w:t>:</w:t>
      </w:r>
      <w:r w:rsidRPr="00F15432">
        <w:rPr>
          <w:rFonts w:ascii="Arial" w:hAnsi="Arial" w:cs="Arial"/>
          <w:sz w:val="16"/>
          <w:szCs w:val="16"/>
        </w:rPr>
        <w:t xml:space="preserve"> renal replacement therapy</w:t>
      </w:r>
      <w:r w:rsidR="00EF1023">
        <w:rPr>
          <w:rFonts w:ascii="Arial" w:hAnsi="Arial" w:cs="Arial"/>
          <w:sz w:val="16"/>
          <w:szCs w:val="16"/>
        </w:rPr>
        <w:t>,</w:t>
      </w:r>
      <w:r w:rsidR="00552FFF">
        <w:rPr>
          <w:rFonts w:ascii="Arial" w:hAnsi="Arial" w:cs="Arial"/>
          <w:sz w:val="16"/>
          <w:szCs w:val="16"/>
        </w:rPr>
        <w:t xml:space="preserve"> PT prothrombin time, WBC white blood cell</w:t>
      </w:r>
    </w:p>
    <w:p w14:paraId="27FE261D" w14:textId="4A01FD38" w:rsidR="00DE656B" w:rsidRPr="00D4210F" w:rsidRDefault="005949CB" w:rsidP="00DE656B">
      <w:pPr>
        <w:rPr>
          <w:rFonts w:ascii="Arial" w:hAnsi="Arial" w:cs="Arial"/>
          <w:sz w:val="16"/>
          <w:szCs w:val="16"/>
        </w:rPr>
      </w:pPr>
      <w:proofErr w:type="spellStart"/>
      <w:r w:rsidRPr="005949C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The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r w:rsidR="00DE656B" w:rsidRPr="00D4210F">
        <w:rPr>
          <w:rFonts w:ascii="Arial" w:hAnsi="Arial" w:cs="Arial"/>
          <w:sz w:val="16"/>
          <w:szCs w:val="16"/>
        </w:rPr>
        <w:t>initial values during the first 24h after ICU admission.</w:t>
      </w:r>
    </w:p>
    <w:p w14:paraId="374E5693" w14:textId="1BF41B81" w:rsidR="006266C9" w:rsidRPr="00AF240F" w:rsidRDefault="005949C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 xml:space="preserve"> </w:t>
      </w:r>
      <w:proofErr w:type="gramStart"/>
      <w:r w:rsidR="00AF240F">
        <w:rPr>
          <w:rFonts w:ascii="Arial" w:hAnsi="Arial" w:cs="Arial"/>
          <w:sz w:val="16"/>
          <w:szCs w:val="16"/>
        </w:rPr>
        <w:t>The</w:t>
      </w:r>
      <w:proofErr w:type="gramEnd"/>
      <w:r w:rsidR="00AF240F">
        <w:rPr>
          <w:rFonts w:ascii="Arial" w:hAnsi="Arial" w:cs="Arial"/>
          <w:sz w:val="16"/>
          <w:szCs w:val="16"/>
        </w:rPr>
        <w:t xml:space="preserve"> values</w:t>
      </w:r>
      <w:r>
        <w:rPr>
          <w:rFonts w:ascii="Arial" w:hAnsi="Arial" w:cs="Arial"/>
          <w:sz w:val="16"/>
          <w:szCs w:val="16"/>
        </w:rPr>
        <w:t xml:space="preserve"> were calculate</w:t>
      </w:r>
      <w:r w:rsidR="00676AC1">
        <w:rPr>
          <w:rFonts w:ascii="Arial" w:hAnsi="Arial" w:cs="Arial"/>
          <w:sz w:val="16"/>
          <w:szCs w:val="16"/>
        </w:rPr>
        <w:t xml:space="preserve">d </w:t>
      </w:r>
      <w:r w:rsidR="00676AC1" w:rsidRPr="00D4210F">
        <w:rPr>
          <w:rFonts w:ascii="Arial" w:hAnsi="Arial" w:cs="Arial"/>
          <w:sz w:val="16"/>
          <w:szCs w:val="16"/>
        </w:rPr>
        <w:t>during the first 24h after ICU admission.</w:t>
      </w:r>
    </w:p>
    <w:sectPr w:rsidR="006266C9" w:rsidRPr="00AF240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17812" w14:textId="77777777" w:rsidR="00192E0E" w:rsidRDefault="00192E0E" w:rsidP="00AA2906">
      <w:r>
        <w:separator/>
      </w:r>
    </w:p>
  </w:endnote>
  <w:endnote w:type="continuationSeparator" w:id="0">
    <w:p w14:paraId="504E2A66" w14:textId="77777777" w:rsidR="00192E0E" w:rsidRDefault="00192E0E" w:rsidP="00AA2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CAEC3" w14:textId="77777777" w:rsidR="00192E0E" w:rsidRDefault="00192E0E" w:rsidP="00AA2906">
      <w:r>
        <w:separator/>
      </w:r>
    </w:p>
  </w:footnote>
  <w:footnote w:type="continuationSeparator" w:id="0">
    <w:p w14:paraId="0AEE9DD8" w14:textId="77777777" w:rsidR="00192E0E" w:rsidRDefault="00192E0E" w:rsidP="00AA2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06"/>
    <w:rsid w:val="000310ED"/>
    <w:rsid w:val="00073E4F"/>
    <w:rsid w:val="000D7A2B"/>
    <w:rsid w:val="00192E0E"/>
    <w:rsid w:val="001D5252"/>
    <w:rsid w:val="001F7979"/>
    <w:rsid w:val="002A1176"/>
    <w:rsid w:val="002A2ADB"/>
    <w:rsid w:val="002E7C35"/>
    <w:rsid w:val="0032275E"/>
    <w:rsid w:val="00335FFF"/>
    <w:rsid w:val="00346708"/>
    <w:rsid w:val="003C66C9"/>
    <w:rsid w:val="003D2768"/>
    <w:rsid w:val="00487A49"/>
    <w:rsid w:val="004F0723"/>
    <w:rsid w:val="005173FD"/>
    <w:rsid w:val="00532FF0"/>
    <w:rsid w:val="00535DAF"/>
    <w:rsid w:val="00552FFF"/>
    <w:rsid w:val="005949CB"/>
    <w:rsid w:val="005F42C7"/>
    <w:rsid w:val="006266C9"/>
    <w:rsid w:val="00627EED"/>
    <w:rsid w:val="00676AC1"/>
    <w:rsid w:val="006A1519"/>
    <w:rsid w:val="006B4BC3"/>
    <w:rsid w:val="00772C8C"/>
    <w:rsid w:val="00811FFA"/>
    <w:rsid w:val="008155A6"/>
    <w:rsid w:val="008174B7"/>
    <w:rsid w:val="00817C34"/>
    <w:rsid w:val="0086054A"/>
    <w:rsid w:val="00873983"/>
    <w:rsid w:val="008C171B"/>
    <w:rsid w:val="008C7548"/>
    <w:rsid w:val="009373D6"/>
    <w:rsid w:val="00AA2906"/>
    <w:rsid w:val="00AA2DB5"/>
    <w:rsid w:val="00AF240F"/>
    <w:rsid w:val="00B07621"/>
    <w:rsid w:val="00B6161E"/>
    <w:rsid w:val="00B62A24"/>
    <w:rsid w:val="00BC2265"/>
    <w:rsid w:val="00BC73AE"/>
    <w:rsid w:val="00BF119B"/>
    <w:rsid w:val="00C65E7A"/>
    <w:rsid w:val="00C846FD"/>
    <w:rsid w:val="00C96878"/>
    <w:rsid w:val="00CD249A"/>
    <w:rsid w:val="00CE0EE7"/>
    <w:rsid w:val="00D4210F"/>
    <w:rsid w:val="00DA29FA"/>
    <w:rsid w:val="00DE656B"/>
    <w:rsid w:val="00E35ED2"/>
    <w:rsid w:val="00E83AD2"/>
    <w:rsid w:val="00ED7428"/>
    <w:rsid w:val="00EF1023"/>
    <w:rsid w:val="00F1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0368F05"/>
  <w15:chartTrackingRefBased/>
  <w15:docId w15:val="{0391C625-E7FA-49EC-9FE6-09C04B52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9270">
    <w:name w:val="font51927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9270">
    <w:name w:val="xl6319270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9270">
    <w:name w:val="xl6419270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9270">
    <w:name w:val="xl6519270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A2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90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9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90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1</Pages>
  <Words>248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39</cp:revision>
  <dcterms:created xsi:type="dcterms:W3CDTF">2020-06-03T08:56:00Z</dcterms:created>
  <dcterms:modified xsi:type="dcterms:W3CDTF">2021-10-01T04:11:00Z</dcterms:modified>
</cp:coreProperties>
</file>